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D453E" w14:textId="70C388C6" w:rsidR="00D92899" w:rsidRPr="00BA24A9" w:rsidRDefault="007E4232" w:rsidP="009D4860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BA24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ppendix A</w:t>
      </w:r>
    </w:p>
    <w:p w14:paraId="4A9642D9" w14:textId="241B72C7" w:rsidR="00D92899" w:rsidRPr="00BA24A9" w:rsidRDefault="00D92899" w:rsidP="009D486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C0F1528" w14:textId="06A8DF2B" w:rsidR="007C56A7" w:rsidRPr="00BA24A9" w:rsidRDefault="007C56A7" w:rsidP="00DD3B09">
      <w:pPr>
        <w:pStyle w:val="Default"/>
        <w:rPr>
          <w:rFonts w:ascii="Times New Roman" w:hAnsi="Times New Roman" w:cs="Times New Roman"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color w:val="000000" w:themeColor="text1"/>
          <w:lang w:val="en-US"/>
        </w:rPr>
        <w:t>Original Pride in Eating Pathology Scale (PEP-S)</w:t>
      </w:r>
      <w:r w:rsidR="007F0B46" w:rsidRPr="00BA24A9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DD3B09" w:rsidRPr="00BA24A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D3B09" w:rsidRPr="00BA24A9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="00DD3B09" w:rsidRPr="00BA24A9">
        <w:rPr>
          <w:rFonts w:ascii="Times New Roman" w:hAnsi="Times New Roman" w:cs="Times New Roman"/>
          <w:bCs/>
          <w:color w:val="000000" w:themeColor="text1"/>
          <w:lang w:val="en-US"/>
        </w:rPr>
        <w:instrText xml:space="preserve"> ADDIN ZOTERO_ITEM CSL_CITATION {"citationID":"oSTRV1nu","properties":{"formattedCitation":"(Faija, Fox, et al., 2017)","plainCitation":"(Faija, Fox, et al., 2017)","dontUpdate":true,"noteIndex":0},"citationItems":[{"id":"P04Fu77b/yGtusiHt","uris":["http://zotero.org/users/5562550/items/JZ5R6RRM"],"itemData":{"id":7671,"type":"article-journal","container-title":"Clinical Psychology &amp; Psychotherapy","DOI":"10.1002/cpp.1988","ISSN":"10633995","issue":"1","journalAbbreviation":"Clin. Psychol. Psychother.","language":"en","page":"126-138","source":"DOI.org (Crossref)","title":"Development and Validation of the Pride in Eating Pathology Scale (PEP-S): Pride in Eating Pathology Scale","title-short":"Development and Validation of the Pride in Eating Pathology Scale (PEP-S)","volume":"24","author":[{"family":"Faija","given":"Cintia L."},{"family":"Fox","given":"John R. E."},{"family":"Tierney","given":"Stephanie"},{"family":"Peters","given":"Sarah"},{"family":"Gooding","given":"Patricia A."}],"issued":{"date-parts":[["2017",1]]}}}],"schema":"https://github.com/citation-style-language/schema/raw/master/csl-citation.json"} </w:instrText>
      </w:r>
      <w:r w:rsidR="00DD3B09" w:rsidRPr="00BA24A9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DD3B09" w:rsidRPr="00BA24A9">
        <w:rPr>
          <w:rFonts w:ascii="Times New Roman" w:hAnsi="Times New Roman" w:cs="Times New Roman"/>
          <w:bCs/>
          <w:noProof/>
          <w:color w:val="000000" w:themeColor="text1"/>
          <w:lang w:val="en-US"/>
        </w:rPr>
        <w:t>Faija et al.</w:t>
      </w:r>
      <w:r w:rsidR="00DD3B09" w:rsidRPr="00BA24A9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DD3B09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DD3B09" w:rsidRPr="00BA24A9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="00DD3B09" w:rsidRPr="00BA24A9">
        <w:rPr>
          <w:rFonts w:ascii="Times New Roman" w:hAnsi="Times New Roman" w:cs="Times New Roman"/>
          <w:bCs/>
          <w:color w:val="000000" w:themeColor="text1"/>
          <w:lang w:val="en-US"/>
        </w:rPr>
        <w:instrText xml:space="preserve"> ADDIN ZOTERO_ITEM CSL_CITATION {"citationID":"vMXzXCIH","properties":{"formattedCitation":"[25]","plainCitation":"[25]","noteIndex":0},"citationItems":[{"id":"P04Fu77b/yGtusiHt","uris":["http://zotero.org/users/5562550/items/JZ5R6RRM"],"itemData":{"id":"P04Fu77b/yGtusiHt","type":"article-journal","container-title":"Clinical Psychology &amp; Psychotherapy","DOI":"10.1002/cpp.1988","ISSN":"10633995","issue":"1","journalAbbreviation":"Clin. Psychol. Psychother.","language":"en","page":"126-138","source":"DOI.org (Crossref)","title":"Development and Validation of the Pride in Eating Pathology Scale (PEP-S): Pride in Eating Pathology Scale","title-short":"Development and Validation of the Pride in Eating Pathology Scale (PEP-S)","volume":"24","author":[{"family":"Faija","given":"Cintia L."},{"family":"Fox","given":"John R. E."},{"family":"Tierney","given":"Stephanie"},{"family":"Peters","given":"Sarah"},{"family":"Gooding","given":"Patricia A."}],"issued":{"date-parts":[["2017",1]]}}}],"schema":"https://github.com/citation-style-language/schema/raw/master/csl-citation.json"} </w:instrText>
      </w:r>
      <w:r w:rsidR="00DD3B09" w:rsidRPr="00BA24A9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DD3B09" w:rsidRPr="00BA24A9">
        <w:rPr>
          <w:rFonts w:ascii="Times New Roman" w:hAnsi="Times New Roman" w:cs="Times New Roman"/>
          <w:bCs/>
          <w:noProof/>
          <w:color w:val="000000" w:themeColor="text1"/>
          <w:lang w:val="en-US"/>
        </w:rPr>
        <w:t>[25]</w:t>
      </w:r>
      <w:r w:rsidR="00DD3B09" w:rsidRPr="00BA24A9">
        <w:rPr>
          <w:rFonts w:ascii="Times New Roman" w:hAnsi="Times New Roman" w:cs="Times New Roman"/>
          <w:bCs/>
          <w:color w:val="000000" w:themeColor="text1"/>
        </w:rPr>
        <w:fldChar w:fldCharType="end"/>
      </w:r>
    </w:p>
    <w:p w14:paraId="161C0D10" w14:textId="77777777" w:rsidR="007C56A7" w:rsidRPr="00BA24A9" w:rsidRDefault="007C56A7" w:rsidP="007C56A7">
      <w:pPr>
        <w:pStyle w:val="Default"/>
        <w:rPr>
          <w:color w:val="000000" w:themeColor="text1"/>
          <w:lang w:val="en-US"/>
        </w:rPr>
      </w:pPr>
    </w:p>
    <w:p w14:paraId="4D2DE8EB" w14:textId="79694F6A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1) I would feel pride if I fit into a smaller size of clothing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754D4B7F" w14:textId="07BB838C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2) I feel proud of what I have achieved in the way my body looks.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2</w:t>
      </w:r>
    </w:p>
    <w:p w14:paraId="315635F5" w14:textId="34688DEF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3) I feel pride because I look fit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2</w:t>
      </w:r>
    </w:p>
    <w:p w14:paraId="5360C45B" w14:textId="25905B08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4) I would feel more pride if I am skinny.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4259B46B" w14:textId="64732332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5) I feel proud of myself when th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e numbers on the scales go down. 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066B5327" w14:textId="6229BACE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6) Eating less than others makes me feel pride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5E61B052" w14:textId="1FE62F95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7) I experience a sense of pride when I don’t eat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64B6199F" w14:textId="4E41802A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8) I feel pride when others compliment the control I have in avoiding eating.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3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3901CED1" w14:textId="7C6F9465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9) The thinner I get, the more proud I am of myself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1567EA8A" w14:textId="3737321A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10) I have a se</w:t>
      </w:r>
      <w:r w:rsidR="00DD3B09" w:rsidRPr="00BA24A9">
        <w:rPr>
          <w:rFonts w:ascii="Times New Roman" w:hAnsi="Times New Roman" w:cs="Times New Roman"/>
          <w:bCs/>
          <w:color w:val="000000" w:themeColor="text1"/>
          <w:lang w:val="en-US"/>
        </w:rPr>
        <w:t>nse of pride when I lose weight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1</w:t>
      </w:r>
    </w:p>
    <w:p w14:paraId="4E9D75F7" w14:textId="521242B3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11) I feel pride when o</w:t>
      </w:r>
      <w:r w:rsidR="00DD3B09" w:rsidRPr="00BA24A9">
        <w:rPr>
          <w:rFonts w:ascii="Times New Roman" w:hAnsi="Times New Roman" w:cs="Times New Roman"/>
          <w:bCs/>
          <w:color w:val="000000" w:themeColor="text1"/>
          <w:lang w:val="en-US"/>
        </w:rPr>
        <w:t>thers notice I have lost weight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09C369AA" w14:textId="548DBC97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12) Starving and not eating make me feel pride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28B94593" w14:textId="07C53A9F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13) I feel pride when I accomplish my body shape targets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66AECF53" w14:textId="2CDCF2A0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14) I feel pride when I succeed in following definite diet rules (e.g., a calorie limited diet, not eating chocolate)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5B548276" w14:textId="51344A80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15) Limiting my eating when others cannot makes me feel proud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541DC481" w14:textId="4521A4E4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16) Being able to eat regular meals makes me feel pride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2</w:t>
      </w:r>
    </w:p>
    <w:p w14:paraId="15086853" w14:textId="70D1D876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17) I would feel proud of myself if I lost more weight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7E96FB5C" w14:textId="2A13CA30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18) I feel pride when I manage to control my weight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0135F601" w14:textId="0F0C3009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19) I would feel more pride if I became skinnier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0E2B4854" w14:textId="26EAA798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20) When other people comment on my extreme thinness, I feel a sense of pride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4</w:t>
      </w:r>
    </w:p>
    <w:p w14:paraId="2D826854" w14:textId="0B21A6E3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21) Not eating over long periods of time (despite feeling hungry) makes me feel pride.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3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7EE92B20" w14:textId="5C0D0089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22) I feel pride when I manage to lose more weight than I expected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5228738E" w14:textId="4DB962FC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23) I feel a sense of pride if I do not eat sweets, desserts and puddings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74E5F9A8" w14:textId="64D2BF07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24) Being underweight makes me feel pride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35A79187" w14:textId="184FCFAE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25) Eating without worrying about how many calories I am consuming makes me feel pride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2</w:t>
      </w:r>
    </w:p>
    <w:p w14:paraId="7886A64E" w14:textId="48C0D133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26) When people tell me how thin I look I feel a sense of pride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4</w:t>
      </w:r>
    </w:p>
    <w:p w14:paraId="60A6FC5D" w14:textId="746D345D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27) I feel pride when I can eat 3 standard-size meals a day without making myself sick (e.g., purging)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2</w:t>
      </w:r>
    </w:p>
    <w:p w14:paraId="012C69B6" w14:textId="47E80A9F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28) When my weight continues to go down week after week I feel pride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1FE00A24" w14:textId="2329BEF5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29) I feel pride when I fit into a size of clothing that I aspire to wear (the smaller the better)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70F1C232" w14:textId="6AAFF029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30) I feel proud of the effort I put into achieving the way I look now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2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05B3E992" w14:textId="7D559A1A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31) Keeping to my diet rules when others cannot makes me feel pride. </w:t>
      </w:r>
      <w:r w:rsidR="007F0B46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62144966" w14:textId="59D12EFA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32) I feel pride when I experience having an empty stomach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3F50B335" w14:textId="3EAAC316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33) Limiting the amount of calories I eat per day makes me feel proud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15F7DA57" w14:textId="43D9FD98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34) I feel pride when I manage to control my body shape.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1</w:t>
      </w:r>
    </w:p>
    <w:p w14:paraId="607FE62A" w14:textId="3ED29420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35) I feel pride when I stay hungry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25ADB9B1" w14:textId="61388C67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36) I would feel pride if I accomplish my weight aims.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14B98C60" w14:textId="0B228D36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37) I experience feelings of pride when others say they don’t know how I manage to stay so lean. 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2D4B06E2" w14:textId="42E49841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38) I feel proud of looking healthy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2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3253D4EF" w14:textId="4F17C7D1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39) When I weigh myself and I notice I have lost weight I feel pride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551C9D94" w14:textId="1AF32F34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40) I would feel pride if my body shape looks the way I want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45D61EEA" w14:textId="465AD5EA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lastRenderedPageBreak/>
        <w:t>41) Other people pointing out that I am extremely thin makes me feel a sense of pride.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4</w:t>
      </w:r>
    </w:p>
    <w:p w14:paraId="426CE348" w14:textId="1120CEEC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42) If I could lose weight more quickly, I would feel a sense of pride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665806B0" w14:textId="0FB50DD1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43) I feel pride when others compliment the control I have over my eating.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3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5A057D5B" w14:textId="1D1D3B5E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44) I am proud of eating healthily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2</w:t>
      </w:r>
    </w:p>
    <w:p w14:paraId="1FA6E9B9" w14:textId="08D424BC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45) I feel proud when others compliment my ability to limit how much I eat during the day.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3</w:t>
      </w:r>
    </w:p>
    <w:p w14:paraId="616113A1" w14:textId="66F44ADF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46) I would feel proud of myself if I lost weight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643AF4E2" w14:textId="428F47D2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47) Being able to limit my food intake while other people cannot makes me feel proud of myself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44D1636F" w14:textId="108C34D0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48) When others compliment me for not eating very much I feel proud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ab/>
        <w:t xml:space="preserve"> </w:t>
      </w:r>
    </w:p>
    <w:p w14:paraId="2FE0714B" w14:textId="14DF822A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49) I am proud of myself when I accomplish my weight aims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5067072A" w14:textId="1D80560F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50) Eating less than others gives me a sense of pride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1B8AA396" w14:textId="34A36E38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51) I would feel pride if I was thinner.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1</w:t>
      </w:r>
    </w:p>
    <w:p w14:paraId="30B2765A" w14:textId="11E69382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52) I feel proud of maintaining a healthy weight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2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497331C3" w14:textId="120EA617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53) I would feel pride if my weight went down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6348E239" w14:textId="3BD7108E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54) Fasting makes me feel pride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7E1BA37B" w14:textId="5F76BFF6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55) I feel pride when others tell me to eat and I refuse to do it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055BB2C7" w14:textId="2D92F871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56) Not eating high-fat food when others cannot resist it makes me feel pride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3</w:t>
      </w:r>
    </w:p>
    <w:p w14:paraId="29E630F8" w14:textId="0A95FED3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57) I am proud because I have learnt to eat healthily.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2</w:t>
      </w:r>
    </w:p>
    <w:p w14:paraId="7EF1682A" w14:textId="2E08241D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58) Having a healthy weight makes me feel pride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2</w:t>
      </w:r>
    </w:p>
    <w:p w14:paraId="0E361DCE" w14:textId="5493FD6F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>59) I would feel pride if I was able to eat less.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F1</w:t>
      </w: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14:paraId="4D2215C4" w14:textId="41A04D3D" w:rsidR="007C56A7" w:rsidRPr="00BA24A9" w:rsidRDefault="007C56A7" w:rsidP="007C56A7">
      <w:pPr>
        <w:pStyle w:val="Default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lang w:val="en-US"/>
        </w:rPr>
        <w:t xml:space="preserve">60) I would feel pride if I was a low weight. </w:t>
      </w:r>
      <w:r w:rsidR="006A6DDE" w:rsidRPr="00BA24A9">
        <w:rPr>
          <w:rFonts w:ascii="Times New Roman" w:hAnsi="Times New Roman" w:cs="Times New Roman"/>
          <w:bCs/>
          <w:color w:val="000000" w:themeColor="text1"/>
          <w:lang w:val="en-US"/>
        </w:rPr>
        <w:t>F1</w:t>
      </w:r>
    </w:p>
    <w:p w14:paraId="2FA9E74E" w14:textId="07125D64" w:rsidR="007C56A7" w:rsidRPr="00BA24A9" w:rsidRDefault="007C56A7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679F138E" w14:textId="77777777" w:rsidR="00FE4B43" w:rsidRPr="00BA24A9" w:rsidRDefault="00FE4B43" w:rsidP="00FE4B43">
      <w:pPr>
        <w:spacing w:before="12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2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: Pride in weight loss, food control. and thinness; FII. Pride in outperforming others and social recognition. FIII. Pride in healthy weight and healthy eating; FIV: Pride in capturing other people’s attention due to extreme thinness.</w:t>
      </w:r>
    </w:p>
    <w:p w14:paraId="66957F65" w14:textId="10453D21" w:rsidR="00FE4B43" w:rsidRPr="00BA24A9" w:rsidRDefault="00FE4B43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4B46E2FE" w14:textId="797F1977" w:rsidR="00FE4B43" w:rsidRPr="00BA24A9" w:rsidRDefault="00FE4B43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1C00D95A" w14:textId="77777777" w:rsidR="00FE4B43" w:rsidRPr="00BA24A9" w:rsidRDefault="00FE4B43" w:rsidP="007C56A7">
      <w:pPr>
        <w:pStyle w:val="Default"/>
        <w:tabs>
          <w:tab w:val="left" w:pos="1272"/>
          <w:tab w:val="left" w:pos="2544"/>
          <w:tab w:val="left" w:pos="3816"/>
          <w:tab w:val="left" w:pos="5088"/>
          <w:tab w:val="left" w:pos="6360"/>
          <w:tab w:val="left" w:pos="7632"/>
          <w:tab w:val="left" w:pos="8904"/>
        </w:tabs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5B6D1B1E" w14:textId="63747248" w:rsidR="006646D0" w:rsidRPr="00BA24A9" w:rsidRDefault="00D92899" w:rsidP="00D92899">
      <w:pPr>
        <w:spacing w:before="100" w:beforeAutospacing="1" w:after="100" w:afterAutospacing="1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</w:t>
      </w:r>
      <w:r w:rsidR="00F139CF"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</w:t>
      </w:r>
      <w:r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7E4232"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</w:p>
    <w:p w14:paraId="53185A4E" w14:textId="03B6330E" w:rsidR="00F139CF" w:rsidRPr="00BA24A9" w:rsidRDefault="00E509DF" w:rsidP="00D92899">
      <w:pPr>
        <w:spacing w:before="100" w:beforeAutospacing="1" w:after="100" w:afterAutospacing="1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omparison of means on sociodemographic variables and total PEP-S scores between two random samples of women</w:t>
      </w:r>
      <w:r w:rsidR="006646D0" w:rsidRPr="00BA24A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81"/>
        <w:gridCol w:w="1710"/>
        <w:gridCol w:w="1058"/>
        <w:gridCol w:w="993"/>
        <w:gridCol w:w="1058"/>
      </w:tblGrid>
      <w:tr w:rsidR="00BA24A9" w:rsidRPr="00BA24A9" w14:paraId="6CA52E80" w14:textId="77777777" w:rsidTr="00E509DF"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27015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Variables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2BCCF" w14:textId="0640A412" w:rsidR="00D92899" w:rsidRPr="00BA24A9" w:rsidRDefault="00E509DF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Sample</w:t>
            </w:r>
            <w:proofErr w:type="spellEnd"/>
            <w:r w:rsidR="00D92899" w:rsidRPr="00BA24A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 (</w:t>
            </w:r>
            <w:r w:rsidR="00D92899" w:rsidRPr="00BA24A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n</w:t>
            </w:r>
            <w:r w:rsidR="00D92899" w:rsidRPr="00BA24A9">
              <w:rPr>
                <w:rFonts w:ascii="Times New Roman" w:hAnsi="Times New Roman" w:cs="Times New Roman"/>
                <w:bCs/>
                <w:color w:val="000000" w:themeColor="text1"/>
              </w:rPr>
              <w:t>=472)</w:t>
            </w:r>
          </w:p>
          <w:p w14:paraId="32F214DC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BA24A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, SD</w:t>
            </w: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71697" w14:textId="7ED11CB4" w:rsidR="00D92899" w:rsidRPr="00BA24A9" w:rsidRDefault="00E509DF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Sample</w:t>
            </w:r>
            <w:proofErr w:type="spellEnd"/>
            <w:r w:rsidR="00D92899" w:rsidRPr="00BA24A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 (</w:t>
            </w:r>
            <w:r w:rsidR="00D92899" w:rsidRPr="00BA24A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n</w:t>
            </w:r>
            <w:r w:rsidR="00D92899" w:rsidRPr="00BA24A9">
              <w:rPr>
                <w:rFonts w:ascii="Times New Roman" w:hAnsi="Times New Roman" w:cs="Times New Roman"/>
                <w:bCs/>
                <w:color w:val="000000" w:themeColor="text1"/>
              </w:rPr>
              <w:t>=482)</w:t>
            </w:r>
          </w:p>
          <w:p w14:paraId="6CCA4A16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BA24A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, SD</w:t>
            </w: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926C7" w14:textId="1B2FC4BA" w:rsidR="00D92899" w:rsidRPr="00BA24A9" w:rsidRDefault="00E81E3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72A3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proofErr w:type="spellStart"/>
            <w:r w:rsidRPr="00BA24A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gl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7C8F4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</w:p>
        </w:tc>
      </w:tr>
      <w:tr w:rsidR="00BA24A9" w:rsidRPr="00BA24A9" w14:paraId="11160A8B" w14:textId="77777777" w:rsidTr="00E509DF"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17F5DA11" w14:textId="211F53A3" w:rsidR="00D92899" w:rsidRPr="00BA24A9" w:rsidRDefault="00E509DF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Age</w:t>
            </w:r>
            <w:proofErr w:type="spellEnd"/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4DBB7180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21.68 (2.9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AFE259A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21.62 (2.79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2F54036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.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5AD4B75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95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4349A74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.755</w:t>
            </w:r>
          </w:p>
        </w:tc>
      </w:tr>
      <w:tr w:rsidR="00BA24A9" w:rsidRPr="00BA24A9" w14:paraId="197BE75F" w14:textId="77777777" w:rsidTr="00E509DF">
        <w:tc>
          <w:tcPr>
            <w:tcW w:w="1804" w:type="dxa"/>
            <w:vAlign w:val="center"/>
          </w:tcPr>
          <w:p w14:paraId="159F2508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SCI</w:t>
            </w:r>
          </w:p>
        </w:tc>
        <w:tc>
          <w:tcPr>
            <w:tcW w:w="1881" w:type="dxa"/>
            <w:vAlign w:val="center"/>
          </w:tcPr>
          <w:p w14:paraId="155C4FAB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36.72 (17.82)</w:t>
            </w:r>
          </w:p>
        </w:tc>
        <w:tc>
          <w:tcPr>
            <w:tcW w:w="1710" w:type="dxa"/>
            <w:vAlign w:val="center"/>
          </w:tcPr>
          <w:p w14:paraId="11690999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36.49 (17.49)</w:t>
            </w:r>
          </w:p>
        </w:tc>
        <w:tc>
          <w:tcPr>
            <w:tcW w:w="1058" w:type="dxa"/>
            <w:vAlign w:val="center"/>
          </w:tcPr>
          <w:p w14:paraId="05A1E816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.984</w:t>
            </w:r>
          </w:p>
        </w:tc>
        <w:tc>
          <w:tcPr>
            <w:tcW w:w="993" w:type="dxa"/>
            <w:vAlign w:val="center"/>
          </w:tcPr>
          <w:p w14:paraId="2F513BA1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.199</w:t>
            </w:r>
          </w:p>
        </w:tc>
        <w:tc>
          <w:tcPr>
            <w:tcW w:w="1058" w:type="dxa"/>
            <w:vAlign w:val="center"/>
          </w:tcPr>
          <w:p w14:paraId="5A696CB3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.842</w:t>
            </w:r>
          </w:p>
        </w:tc>
      </w:tr>
      <w:tr w:rsidR="00BA24A9" w:rsidRPr="00BA24A9" w14:paraId="4DBD473B" w14:textId="77777777" w:rsidTr="00E509DF"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167E0E8" w14:textId="0B82091C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PEPS-</w:t>
            </w:r>
            <w:r w:rsidR="00E509DF" w:rsidRPr="00BA24A9">
              <w:rPr>
                <w:rFonts w:ascii="Times New Roman" w:hAnsi="Times New Roman" w:cs="Times New Roman"/>
                <w:bCs/>
                <w:color w:val="000000" w:themeColor="text1"/>
              </w:rPr>
              <w:t>Total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492C035D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191.24 (80.0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889F3E2" w14:textId="77777777" w:rsidR="00D92899" w:rsidRPr="00BA24A9" w:rsidRDefault="00D92899" w:rsidP="002E330D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188.10 (79.36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F5DEA90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.68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0FC5866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.608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BD822D7" w14:textId="77777777" w:rsidR="00D92899" w:rsidRPr="00BA24A9" w:rsidRDefault="00D92899" w:rsidP="006646D0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A24A9">
              <w:rPr>
                <w:rFonts w:ascii="Times New Roman" w:hAnsi="Times New Roman" w:cs="Times New Roman"/>
                <w:bCs/>
                <w:color w:val="000000" w:themeColor="text1"/>
              </w:rPr>
              <w:t>.544</w:t>
            </w:r>
          </w:p>
        </w:tc>
      </w:tr>
    </w:tbl>
    <w:p w14:paraId="716273F4" w14:textId="311014D4" w:rsidR="00D92899" w:rsidRPr="00BA24A9" w:rsidRDefault="00FE4B43" w:rsidP="009D486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2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Note: SCI: Social Class Index (Hollingshead, 1975)</w:t>
      </w:r>
    </w:p>
    <w:p w14:paraId="69074974" w14:textId="77777777" w:rsidR="00D92899" w:rsidRPr="00BA24A9" w:rsidRDefault="00D92899" w:rsidP="009D486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799E40C" w14:textId="77777777" w:rsidR="00D92899" w:rsidRPr="00BA24A9" w:rsidRDefault="00D92899" w:rsidP="009D486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906D3B7" w14:textId="3483161B" w:rsidR="006646D0" w:rsidRPr="00BA24A9" w:rsidRDefault="00D775E6" w:rsidP="00E509D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</w:t>
      </w:r>
      <w:r w:rsidR="007E4232"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</w:t>
      </w:r>
      <w:r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7E4232"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BA24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</w:p>
    <w:p w14:paraId="07A1C5C3" w14:textId="77777777" w:rsidR="006646D0" w:rsidRPr="00BA24A9" w:rsidRDefault="006646D0" w:rsidP="00E509D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5CE7255" w14:textId="79B9887E" w:rsidR="00610551" w:rsidRPr="00BA24A9" w:rsidRDefault="00E509DF" w:rsidP="00E509D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24A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actor solution for EFA (women;</w:t>
      </w:r>
      <w:r w:rsidR="009D4860" w:rsidRPr="00BA2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E4232" w:rsidRPr="00BA24A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9D4860" w:rsidRPr="00BA24A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9D4860" w:rsidRPr="00BA2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472)</w:t>
      </w:r>
      <w:r w:rsidR="006646D0" w:rsidRPr="00BA2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C04F5C8" w14:textId="77777777" w:rsidR="00D775E6" w:rsidRPr="00BA24A9" w:rsidRDefault="00D775E6" w:rsidP="00D775E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555B767" w14:textId="77777777" w:rsidR="00D775E6" w:rsidRPr="00BA24A9" w:rsidRDefault="00D775E6" w:rsidP="00D775E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552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046"/>
        <w:gridCol w:w="926"/>
        <w:gridCol w:w="926"/>
        <w:gridCol w:w="926"/>
      </w:tblGrid>
      <w:tr w:rsidR="00BA24A9" w:rsidRPr="00BA24A9" w14:paraId="6EF9190A" w14:textId="77777777" w:rsidTr="006646D0">
        <w:trPr>
          <w:cantSplit/>
          <w:trHeight w:val="17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469914E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0F84198" w14:textId="6AFD2E40" w:rsidR="00610551" w:rsidRPr="00BA24A9" w:rsidRDefault="00E509DF" w:rsidP="00E509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FA structure matrix</w:t>
            </w:r>
          </w:p>
        </w:tc>
      </w:tr>
      <w:tr w:rsidR="00BA24A9" w:rsidRPr="00BA24A9" w14:paraId="34567B69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5429702" w14:textId="65AA24D0" w:rsidR="00610551" w:rsidRPr="00BA24A9" w:rsidRDefault="006646D0" w:rsidP="006646D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s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6A803AA" w14:textId="685388A5" w:rsidR="00610551" w:rsidRPr="00BA24A9" w:rsidRDefault="006646D0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610551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6A165BA" w14:textId="67AE067E" w:rsidR="00610551" w:rsidRPr="00BA24A9" w:rsidRDefault="006646D0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610551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8C869A8" w14:textId="1A3C06D6" w:rsidR="00610551" w:rsidRPr="00BA24A9" w:rsidRDefault="006646D0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610551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B8A511B" w14:textId="4B533A4B" w:rsidR="00610551" w:rsidRPr="00BA24A9" w:rsidRDefault="006646D0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610551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</w:tr>
      <w:tr w:rsidR="00BA24A9" w:rsidRPr="00BA24A9" w14:paraId="7EBD31CA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4C935B2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61DE39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3B1613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6EA4AE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54838F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6961635E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B2C1416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250B53A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E95085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66D767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066F8B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29DFF862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82DFEE3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9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798405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6E8A5A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627573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E4A0CF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323A8409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048984D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C078D8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8CC44E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F7D721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A8DEFE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38D93AFA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9E80971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6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25BEE20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6F3212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84BCED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F4B5A6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21AD3D8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0B85CF8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3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BD348E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3A058E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97E6CF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226B5D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78EF86A3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A3DDE1B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7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27EAD7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3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0D096A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D304CE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102F14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BBFC911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80D047E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1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672113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10A603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619E88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AFA9F5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6008485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7913956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9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9517FD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7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6A3498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147BC6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813431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08CC5DC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CE8C119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0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844D3A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4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3791D1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85CD5C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C8189B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1A885DF7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38F7259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2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122899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506183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5DCABA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DB2418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EA1AA86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C898D9D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2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40ACBC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D3861F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71418C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9084DE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717D6259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B17D06F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1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BA438E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6278BB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6280C9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977517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218EE15D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232F6FA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8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2839BE6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A49FFF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3EE317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3ECE16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BA03734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1687D30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60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20974A1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702424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CB56EA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763D2F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49889601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C727C97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9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F22774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84606F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186832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062634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6405E094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7EF8912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6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B6A2FC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0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3B901D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B88C00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83B3FA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539FBDF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08571B8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9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2A68858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8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6D72BD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7B8A50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19ED40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77973F95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C806B3C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6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59EB2B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43BE39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897C78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1CEDA3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30B3F4C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06F26C7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9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32F5D3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B17ADF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678ED3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8320C3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36D7F9BB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1880B9E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8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B32916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E01079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88C15C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12C2D7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3A7C2498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6943ED2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0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03AC77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A04185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A27C80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332AF4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70DC0EE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794AC37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9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2D9FA16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FFEF98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3B884F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8D1E36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14AE79D8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5AF547C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5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248F3B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6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3BA5EB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FD064F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8BEA43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CF84108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4851F3A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7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20B99B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213AF7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83EF00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18B02D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ED2C872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AE3845C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5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559769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4276F6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2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7E96F4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15FAF3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212EA38C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7609EF8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2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0BF7CF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D29E6A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B823CC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E6198C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308DEA6D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544ED81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5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05837D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2362317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4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9110C6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E14D72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6DA91D44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F671E8E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EPS56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20C07F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299D15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3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201BFB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823BA2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4B5F141B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BD4B543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0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A3A930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42806A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6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E951A7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924946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66B1CFF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99328FA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3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D97B82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080153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CB9EA0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35386E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045861E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6440447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1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A6506F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0C9E0A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BBCC1E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367CD8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BC14308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6371C52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3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B462D1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2E3C80C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9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2253FB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A09244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1363EDB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0356D30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2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CAA97C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78CFF0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721DFE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996974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26D1B16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9163D03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5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52F73A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875C10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87A720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C75132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404D3D4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EB4D2E4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4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A0B3BA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BFBBFA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3F3F83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185C5E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251EC65E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83F415C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8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DBB3BF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2F9436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F9AE4B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444F95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EC96DF8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8ACC15E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5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682F5F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9239F4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6A28C1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4E4F64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7C5C08B8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08C8AF3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7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ABB6D8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365F1C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8F8D39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CDAAE4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6C073A52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1C76683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1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9B4B08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3E58F3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8B3750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79DCE7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DEF8436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C553C5F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8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CF9E79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A369F6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C8D8BC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D374F7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8587267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8AFBD25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3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8F810C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FA78D8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9EE91C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05C19D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66D516B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429815B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7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75452C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8F88A8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1E6A4D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84EE9D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352C97BE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AD959D1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1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F577D5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A6F76D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7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12E53C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951761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4873FCBA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AC614C4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6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C17544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609270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82AD52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E3F964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7D1BAD99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4B33F7E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4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B97890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F70E3F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9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8E5DEA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59AC24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6517ED33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9DFD34D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0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AB9E93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935D92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1D94B2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82596D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CD972EF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1F3A17B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8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A86D15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11AA2E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5E8EBC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3AB474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392507B4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D1B315D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7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7417DE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687B47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F23709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DA2C9D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57CB6BF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CA567BE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44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089DEA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430A05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882F48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2EAD1B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17C1BAB0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C7B7FA1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8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8DBFD7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A97EC2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14C5B0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3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94C1B5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230B650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E23C2DB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52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CF7525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771F3E3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4A2463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06D0A4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1DAB9F92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1CEF773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6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BF7CF3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CD4718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D14231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0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892AAB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5FAB3753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C157842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4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3EB35C1C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1E179B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207F9C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0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70681B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207A847F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6764FEE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0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3E5431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D4AA25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342C22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31FA7F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345AA662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739BB9B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13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1CDED70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2BEB86A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599721D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ABB73E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29CB5715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4ADD74B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7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C291BFB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00234DD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656D187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550DA1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0A317AB5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8D89957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2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87FA13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35838C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A882CC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452A7E0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8</w:t>
            </w:r>
          </w:p>
        </w:tc>
      </w:tr>
      <w:tr w:rsidR="00BA24A9" w:rsidRPr="00BA24A9" w14:paraId="5932212C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73D3305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S3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1DB024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9F4731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1EFB32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bottom"/>
          </w:tcPr>
          <w:p w14:paraId="53B81CB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0</w:t>
            </w:r>
          </w:p>
        </w:tc>
      </w:tr>
      <w:tr w:rsidR="00BA24A9" w:rsidRPr="00BA24A9" w14:paraId="5F52F545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32F7185" w14:textId="7777777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 ordinal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E22E1A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4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B383BC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3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75944D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7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6B2AAE6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24A9" w:rsidRPr="00BA24A9" w14:paraId="30E35438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C984F5B" w14:textId="309681A2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 Varian</w:t>
            </w:r>
            <w:r w:rsidR="00E509DF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</w:t>
            </w: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xpl</w:t>
            </w:r>
            <w:r w:rsidR="00E509DF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ined</w:t>
            </w: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E509DF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 eigenvalue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A29102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.83% (34.698)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45C931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69% (5.814)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E8294D2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4.87% </w:t>
            </w:r>
          </w:p>
          <w:p w14:paraId="4294051F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2.925)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3953F0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02% </w:t>
            </w:r>
          </w:p>
          <w:p w14:paraId="4F9F649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.214)</w:t>
            </w:r>
          </w:p>
        </w:tc>
      </w:tr>
      <w:tr w:rsidR="00BA24A9" w:rsidRPr="00BA24A9" w14:paraId="13623EA8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C22ADE1" w14:textId="63D02FB0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="009F4ED8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97559C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57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26029E69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4D83D7B8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5F782D0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A24A9" w:rsidRPr="00BA24A9" w14:paraId="19A547A2" w14:textId="77777777" w:rsidTr="006646D0">
        <w:trPr>
          <w:cantSplit/>
          <w:trHeight w:val="170"/>
        </w:trPr>
        <w:tc>
          <w:tcPr>
            <w:tcW w:w="1701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B0A6562" w14:textId="49F2C629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F</w:t>
            </w:r>
            <w:r w:rsidR="009F4ED8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04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8E03CD7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41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D8ACE95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36</w:t>
            </w: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0124191A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6" w:type="dxa"/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60E3AE5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A24A9" w:rsidRPr="00BA24A9" w14:paraId="5C11A031" w14:textId="77777777" w:rsidTr="006646D0">
        <w:trPr>
          <w:cantSplit/>
          <w:trHeight w:val="17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74B9DDFA" w14:textId="6F6D9217" w:rsidR="00610551" w:rsidRPr="00BA24A9" w:rsidRDefault="00610551" w:rsidP="009D48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="009F4ED8"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V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985AEA4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3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388995EE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6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1149A8D3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2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8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13" w:type="dxa"/>
              <w:left w:w="113" w:type="dxa"/>
              <w:right w:w="113" w:type="dxa"/>
            </w:tcMar>
            <w:vAlign w:val="center"/>
          </w:tcPr>
          <w:p w14:paraId="51DE6691" w14:textId="77777777" w:rsidR="00610551" w:rsidRPr="00BA24A9" w:rsidRDefault="00610551" w:rsidP="009D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2B3B57A3" w14:textId="77777777" w:rsidR="00610551" w:rsidRPr="00BA24A9" w:rsidRDefault="00610551" w:rsidP="009D486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81E45F3" w14:textId="61C8BB9F" w:rsidR="00477E45" w:rsidRPr="00BA24A9" w:rsidRDefault="00610551" w:rsidP="00477E45">
      <w:pPr>
        <w:spacing w:before="12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2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te: loadings </w:t>
      </w:r>
      <w:r w:rsidR="00FE4B43" w:rsidRPr="00BA2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lt; </w:t>
      </w:r>
      <w:r w:rsidRPr="00BA2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30 were omitted.</w:t>
      </w:r>
      <w:r w:rsidR="00477E45" w:rsidRPr="00BA2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: Pride in weight loss, food control. and thinness; FII. Pride in outperforming others and social recognition. FIII. Pride in healthy weight and healthy eating; FIV: Pride in capturing other people’s attention due to extreme thinness.</w:t>
      </w:r>
    </w:p>
    <w:sectPr w:rsidR="00477E45" w:rsidRPr="00BA24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551"/>
    <w:rsid w:val="000A0822"/>
    <w:rsid w:val="00361DD3"/>
    <w:rsid w:val="00477E45"/>
    <w:rsid w:val="00610551"/>
    <w:rsid w:val="006646D0"/>
    <w:rsid w:val="006A6DDE"/>
    <w:rsid w:val="00795722"/>
    <w:rsid w:val="007C56A7"/>
    <w:rsid w:val="007E4232"/>
    <w:rsid w:val="007F0B46"/>
    <w:rsid w:val="009D4860"/>
    <w:rsid w:val="009F4ED8"/>
    <w:rsid w:val="00A13BA9"/>
    <w:rsid w:val="00AE7FCA"/>
    <w:rsid w:val="00BA24A9"/>
    <w:rsid w:val="00D775E6"/>
    <w:rsid w:val="00D92899"/>
    <w:rsid w:val="00DD3B09"/>
    <w:rsid w:val="00E04D7D"/>
    <w:rsid w:val="00E509DF"/>
    <w:rsid w:val="00E81E39"/>
    <w:rsid w:val="00F139CF"/>
    <w:rsid w:val="00FE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B76F"/>
  <w15:chartTrackingRefBased/>
  <w15:docId w15:val="{83DC9745-D36D-4D0B-A323-9A21D746A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05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5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5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55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9289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646D0"/>
    <w:rPr>
      <w:i/>
      <w:iCs/>
    </w:rPr>
  </w:style>
  <w:style w:type="paragraph" w:customStyle="1" w:styleId="Default">
    <w:name w:val="Default"/>
    <w:rsid w:val="007C56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B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1266</Words>
  <Characters>7220</Characters>
  <Application>Microsoft Office Word</Application>
  <DocSecurity>0</DocSecurity>
  <Lines>60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</dc:creator>
  <cp:keywords/>
  <dc:description/>
  <cp:lastModifiedBy>bmc_trichyac</cp:lastModifiedBy>
  <cp:revision>12</cp:revision>
  <dcterms:created xsi:type="dcterms:W3CDTF">2023-03-05T09:01:00Z</dcterms:created>
  <dcterms:modified xsi:type="dcterms:W3CDTF">2023-07-25T09:00:00Z</dcterms:modified>
</cp:coreProperties>
</file>